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DC775" w14:textId="4E7460C7" w:rsidR="00034512" w:rsidRPr="00283BA7" w:rsidRDefault="00283BA7" w:rsidP="000345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3BA7">
        <w:rPr>
          <w:rFonts w:ascii="Times New Roman" w:hAnsi="Times New Roman" w:cs="Times New Roman"/>
          <w:sz w:val="24"/>
          <w:szCs w:val="24"/>
        </w:rPr>
        <w:t>Multimedia Appendix 1</w:t>
      </w:r>
    </w:p>
    <w:p w14:paraId="0EC9BCA2" w14:textId="77777777" w:rsidR="00034512" w:rsidRDefault="00034512" w:rsidP="0003451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564055" w14:textId="77777777" w:rsidR="00034512" w:rsidRPr="00A2458A" w:rsidRDefault="00034512" w:rsidP="000345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458A">
        <w:rPr>
          <w:rFonts w:ascii="Times New Roman" w:hAnsi="Times New Roman" w:cs="Times New Roman"/>
          <w:sz w:val="24"/>
          <w:szCs w:val="24"/>
        </w:rPr>
        <w:t xml:space="preserve">Exit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A2458A">
        <w:rPr>
          <w:rFonts w:ascii="Times New Roman" w:hAnsi="Times New Roman" w:cs="Times New Roman"/>
          <w:sz w:val="24"/>
          <w:szCs w:val="24"/>
        </w:rPr>
        <w:t xml:space="preserve">terview </w:t>
      </w:r>
      <w:r>
        <w:rPr>
          <w:rFonts w:ascii="Times New Roman" w:hAnsi="Times New Roman" w:cs="Times New Roman"/>
          <w:sz w:val="24"/>
          <w:szCs w:val="24"/>
        </w:rPr>
        <w:t>Questions</w:t>
      </w:r>
    </w:p>
    <w:p w14:paraId="43EEE089" w14:textId="77777777" w:rsidR="00034512" w:rsidRPr="00A2458A" w:rsidRDefault="00034512" w:rsidP="00034512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458A">
        <w:rPr>
          <w:rFonts w:ascii="Times New Roman" w:hAnsi="Times New Roman" w:cs="Times New Roman"/>
          <w:sz w:val="24"/>
          <w:szCs w:val="24"/>
        </w:rPr>
        <w:t xml:space="preserve">Please describe your level of engagement with the app since the start of this study. Probe for: </w:t>
      </w:r>
    </w:p>
    <w:p w14:paraId="3E28B1B9" w14:textId="77777777" w:rsidR="00034512" w:rsidRPr="00A2458A" w:rsidRDefault="00034512" w:rsidP="00034512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458A">
        <w:rPr>
          <w:rFonts w:ascii="Times New Roman" w:hAnsi="Times New Roman" w:cs="Times New Roman"/>
          <w:sz w:val="24"/>
          <w:szCs w:val="24"/>
        </w:rPr>
        <w:t>How often did you log in?</w:t>
      </w:r>
    </w:p>
    <w:p w14:paraId="3A36EAC3" w14:textId="77777777" w:rsidR="00034512" w:rsidRPr="00A2458A" w:rsidRDefault="00034512" w:rsidP="00034512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458A">
        <w:rPr>
          <w:rFonts w:ascii="Times New Roman" w:hAnsi="Times New Roman" w:cs="Times New Roman"/>
          <w:sz w:val="24"/>
          <w:szCs w:val="24"/>
        </w:rPr>
        <w:t xml:space="preserve">When would you use the app? </w:t>
      </w:r>
    </w:p>
    <w:p w14:paraId="67D90B89" w14:textId="77777777" w:rsidR="00034512" w:rsidRPr="00A2458A" w:rsidRDefault="00034512" w:rsidP="00034512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o you feel that using the app became a part of your routine (daily or weekly)? </w:t>
      </w:r>
    </w:p>
    <w:p w14:paraId="0C9C78AA" w14:textId="77777777" w:rsidR="00034512" w:rsidRPr="00A2458A" w:rsidRDefault="00034512" w:rsidP="00034512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What prompted you to use the app? Were the app’s notifications a reminder to use it, or did other cues prompt you to play the game? Did this change over time?</w:t>
      </w:r>
    </w:p>
    <w:p w14:paraId="69CDC8D4" w14:textId="77777777" w:rsidR="00034512" w:rsidRPr="00A2458A" w:rsidRDefault="00034512" w:rsidP="00034512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id you have preferred times of day or days of the week to use the app?</w:t>
      </w:r>
    </w:p>
    <w:p w14:paraId="169E5A44" w14:textId="77777777" w:rsidR="00034512" w:rsidRPr="00A2458A" w:rsidRDefault="00034512" w:rsidP="00034512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id you have preferred times of day or days of the week to complete your daily adventure?</w:t>
      </w:r>
    </w:p>
    <w:p w14:paraId="53F98FBC" w14:textId="77777777" w:rsidR="00034512" w:rsidRPr="00A2458A" w:rsidRDefault="00034512" w:rsidP="00034512">
      <w:pPr>
        <w:numPr>
          <w:ilvl w:val="2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0BFF82" w14:textId="77777777" w:rsidR="00034512" w:rsidRPr="00A2458A" w:rsidRDefault="00034512" w:rsidP="00034512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458A">
        <w:rPr>
          <w:rFonts w:ascii="Times New Roman" w:hAnsi="Times New Roman" w:cs="Times New Roman"/>
          <w:sz w:val="24"/>
          <w:szCs w:val="24"/>
        </w:rPr>
        <w:t xml:space="preserve">When you used the app, how long would you use it for? </w:t>
      </w:r>
    </w:p>
    <w:p w14:paraId="6F55DA64" w14:textId="77777777" w:rsidR="00034512" w:rsidRPr="00A2458A" w:rsidRDefault="00034512" w:rsidP="00034512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How often did you complete the real-world activities?</w:t>
      </w:r>
    </w:p>
    <w:p w14:paraId="4BA8290F" w14:textId="77777777" w:rsidR="00034512" w:rsidRPr="00A2458A" w:rsidRDefault="00034512" w:rsidP="00034512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14:paraId="0D3C12AC" w14:textId="77777777" w:rsidR="00034512" w:rsidRPr="00A2458A" w:rsidRDefault="00034512" w:rsidP="00034512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458A">
        <w:rPr>
          <w:rFonts w:ascii="Times New Roman" w:hAnsi="Times New Roman" w:cs="Times New Roman"/>
          <w:sz w:val="24"/>
          <w:szCs w:val="24"/>
        </w:rPr>
        <w:t>What did you like about the app?</w:t>
      </w:r>
    </w:p>
    <w:p w14:paraId="54A50B61" w14:textId="77777777" w:rsidR="00034512" w:rsidRPr="00A2458A" w:rsidRDefault="00034512" w:rsidP="00034512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A2458A">
        <w:rPr>
          <w:rFonts w:ascii="Times New Roman" w:hAnsi="Times New Roman" w:cs="Times New Roman"/>
          <w:i/>
          <w:iCs/>
          <w:sz w:val="24"/>
          <w:szCs w:val="24"/>
        </w:rPr>
        <w:t>Probe for content, design, aesthetics...</w:t>
      </w:r>
    </w:p>
    <w:p w14:paraId="5AB2593C" w14:textId="77777777" w:rsidR="00034512" w:rsidRPr="00A2458A" w:rsidRDefault="00034512" w:rsidP="00034512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14:paraId="07163A34" w14:textId="77777777" w:rsidR="00034512" w:rsidRPr="00A2458A" w:rsidRDefault="00034512" w:rsidP="00034512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458A">
        <w:rPr>
          <w:rFonts w:ascii="Times New Roman" w:hAnsi="Times New Roman" w:cs="Times New Roman"/>
          <w:sz w:val="24"/>
          <w:szCs w:val="24"/>
        </w:rPr>
        <w:t xml:space="preserve">What did you not like about the app? </w:t>
      </w:r>
    </w:p>
    <w:p w14:paraId="7AC3837A" w14:textId="77777777" w:rsidR="00034512" w:rsidRPr="00A2458A" w:rsidRDefault="00034512" w:rsidP="00034512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A2458A">
        <w:rPr>
          <w:rFonts w:ascii="Times New Roman" w:hAnsi="Times New Roman" w:cs="Times New Roman"/>
          <w:i/>
          <w:iCs/>
          <w:sz w:val="24"/>
          <w:szCs w:val="24"/>
        </w:rPr>
        <w:t>Probe for content, design, aesthetics...</w:t>
      </w:r>
    </w:p>
    <w:p w14:paraId="3997CE11" w14:textId="77777777" w:rsidR="00034512" w:rsidRPr="00A2458A" w:rsidRDefault="00034512" w:rsidP="00034512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ny feedback on the plot?</w:t>
      </w:r>
    </w:p>
    <w:p w14:paraId="0FC927A3" w14:textId="77777777" w:rsidR="00034512" w:rsidRPr="00A2458A" w:rsidRDefault="00034512" w:rsidP="00034512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ny feedback on the art design?</w:t>
      </w:r>
    </w:p>
    <w:p w14:paraId="33025A4D" w14:textId="77777777" w:rsidR="00034512" w:rsidRPr="00A2458A" w:rsidRDefault="00034512" w:rsidP="00034512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ny feedback on the gameplay features (e.g., completing missions)?</w:t>
      </w:r>
    </w:p>
    <w:p w14:paraId="7C4F1DC0" w14:textId="77777777" w:rsidR="00034512" w:rsidRPr="00A2458A" w:rsidRDefault="00034512" w:rsidP="00034512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ny pets you particularly liked or disliked?</w:t>
      </w:r>
    </w:p>
    <w:p w14:paraId="02355088" w14:textId="77777777" w:rsidR="00034512" w:rsidRPr="00A2458A" w:rsidRDefault="00034512" w:rsidP="00034512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Were any of the features confusing?</w:t>
      </w:r>
    </w:p>
    <w:p w14:paraId="525F1599" w14:textId="77777777" w:rsidR="00034512" w:rsidRPr="00A2458A" w:rsidRDefault="00034512" w:rsidP="00034512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describe how effective you found the app at helping you to manage your mental health. Probe for: </w:t>
      </w:r>
    </w:p>
    <w:p w14:paraId="24CC5E29" w14:textId="77777777" w:rsidR="00034512" w:rsidRPr="00A2458A" w:rsidRDefault="00034512" w:rsidP="0003451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How did the app impact your mood, if at all? Please describe</w:t>
      </w:r>
    </w:p>
    <w:p w14:paraId="4F4511A0" w14:textId="77777777" w:rsidR="00034512" w:rsidRPr="00A2458A" w:rsidRDefault="00034512" w:rsidP="0003451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Could you find activities that you enjoyed and found effective?</w:t>
      </w:r>
    </w:p>
    <w:p w14:paraId="27C212F3" w14:textId="77777777" w:rsidR="00034512" w:rsidRPr="00A2458A" w:rsidRDefault="00034512" w:rsidP="0003451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ny suggestions for new daily activities / adventures?</w:t>
      </w:r>
    </w:p>
    <w:p w14:paraId="5B5DB65D" w14:textId="77777777" w:rsidR="00034512" w:rsidRPr="00A2458A" w:rsidRDefault="00034512" w:rsidP="0003451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ny suggestions on how to improve the experience of finding, completing, and reflecting on daily activities?</w:t>
      </w:r>
    </w:p>
    <w:p w14:paraId="3529EF91" w14:textId="77777777" w:rsidR="00034512" w:rsidRPr="00A2458A" w:rsidRDefault="00034512" w:rsidP="00034512">
      <w:pPr>
        <w:numPr>
          <w:ilvl w:val="2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id the app help you to learn which activities help to improve your mood?</w:t>
      </w:r>
    </w:p>
    <w:p w14:paraId="24D86917" w14:textId="77777777" w:rsidR="00034512" w:rsidRPr="00A2458A" w:rsidRDefault="00034512" w:rsidP="00034512">
      <w:pPr>
        <w:numPr>
          <w:ilvl w:val="2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Would you like to see more data on your history of completing activities and rating them?</w:t>
      </w:r>
    </w:p>
    <w:p w14:paraId="1D4461E9" w14:textId="77777777" w:rsidR="00034512" w:rsidRPr="00A2458A" w:rsidRDefault="00034512" w:rsidP="00034512">
      <w:pPr>
        <w:numPr>
          <w:ilvl w:val="2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Would the ability to schedule activities in the future be helpful?</w:t>
      </w:r>
    </w:p>
    <w:p w14:paraId="636CF737" w14:textId="77777777" w:rsidR="00034512" w:rsidRPr="00A2458A" w:rsidRDefault="00034512" w:rsidP="0003451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id you find it motivating to receive rewards for your real-world activities? </w:t>
      </w:r>
    </w:p>
    <w:p w14:paraId="6654F56F" w14:textId="77777777" w:rsidR="00034512" w:rsidRPr="00A2458A" w:rsidRDefault="00034512" w:rsidP="00034512">
      <w:pPr>
        <w:numPr>
          <w:ilvl w:val="2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ny suggestions on how to improve the experience of receiving rewards?</w:t>
      </w:r>
    </w:p>
    <w:p w14:paraId="64589836" w14:textId="77777777" w:rsidR="00034512" w:rsidRPr="00A2458A" w:rsidRDefault="00034512" w:rsidP="0003451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458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Were there any factors in the game that you found demotivating? </w:t>
      </w:r>
    </w:p>
    <w:p w14:paraId="35D4373E" w14:textId="77777777" w:rsidR="00034512" w:rsidRPr="00A2458A" w:rsidRDefault="00034512" w:rsidP="0003451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29582762" w14:textId="77777777" w:rsidR="00034512" w:rsidRPr="00A2458A" w:rsidRDefault="00034512" w:rsidP="00034512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458A">
        <w:rPr>
          <w:rFonts w:ascii="Times New Roman" w:hAnsi="Times New Roman" w:cs="Times New Roman"/>
          <w:sz w:val="24"/>
          <w:szCs w:val="24"/>
        </w:rPr>
        <w:t xml:space="preserve">What suggestions do you have for how to make the app more engaging for pregnant women? </w:t>
      </w:r>
    </w:p>
    <w:p w14:paraId="35EB969F" w14:textId="77777777" w:rsidR="00034512" w:rsidRPr="00A2458A" w:rsidRDefault="00034512" w:rsidP="0003451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20D500C1" w14:textId="774172A5" w:rsidR="001C0ACE" w:rsidRPr="00034512" w:rsidRDefault="00034512" w:rsidP="00034512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458A">
        <w:rPr>
          <w:rFonts w:ascii="Times New Roman" w:hAnsi="Times New Roman" w:cs="Times New Roman"/>
          <w:sz w:val="24"/>
          <w:szCs w:val="24"/>
        </w:rPr>
        <w:t xml:space="preserve">What other features would you add or change with this app to support women who are experiencing depressive symptoms in pregnancy? </w:t>
      </w:r>
    </w:p>
    <w:sectPr w:rsidR="001C0ACE" w:rsidRPr="00034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42223"/>
    <w:multiLevelType w:val="hybridMultilevel"/>
    <w:tmpl w:val="A93E3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C3800"/>
    <w:multiLevelType w:val="multilevel"/>
    <w:tmpl w:val="2CEA6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512"/>
    <w:rsid w:val="00034512"/>
    <w:rsid w:val="001C0ACE"/>
    <w:rsid w:val="0028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537D7"/>
  <w15:chartTrackingRefBased/>
  <w15:docId w15:val="{556EF6DB-AAA7-413F-A901-F967C035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51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, Ella Taylor</dc:creator>
  <cp:keywords/>
  <dc:description/>
  <cp:lastModifiedBy>Rossa, Ella Taylor</cp:lastModifiedBy>
  <cp:revision>2</cp:revision>
  <dcterms:created xsi:type="dcterms:W3CDTF">2022-11-03T15:16:00Z</dcterms:created>
  <dcterms:modified xsi:type="dcterms:W3CDTF">2022-11-03T15:22:00Z</dcterms:modified>
</cp:coreProperties>
</file>